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1DC33529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585B364F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3E3F4EEA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Subjective Socioeconomic Status Commun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Overall Quality of Life</w:t>
            </w:r>
          </w:p>
        </w:tc>
      </w:tr>
      <w:tr w:rsidR="0014571D" w:rsidRPr="00F51FDA" w14:paraId="4701254F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64DB2AAD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8E0">
              <w:rPr>
                <w:rFonts w:ascii="Times New Roman" w:eastAsia="Times New Roman" w:hAnsi="Times New Roman" w:cs="Times New Roman"/>
                <w:b/>
                <w:bCs/>
              </w:rPr>
              <w:t>FACT-B Quality of Life Total Score</w:t>
            </w:r>
          </w:p>
        </w:tc>
      </w:tr>
      <w:tr w:rsidR="0014571D" w:rsidRPr="00F51FDA" w14:paraId="5E629C6F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12012836" w14:textId="77777777" w:rsidR="0014571D" w:rsidRPr="004E08E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E08E0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5170514B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E08E0"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5CEB947E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54AC9557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7BEA1633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7C6B1283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8183C8C" w14:textId="77777777" w:rsidR="0014571D" w:rsidRPr="004E08E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vAlign w:val="center"/>
          </w:tcPr>
          <w:p w14:paraId="24D781C1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97.3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A999A1C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1BA0B92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71.32, 123.41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95AD35B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41A73">
              <w:rPr>
                <w:rFonts w:ascii="Times New Roman" w:eastAsia="Times New Roman" w:hAnsi="Times New Roman" w:cs="Times New Roman"/>
                <w:b/>
              </w:rPr>
              <w:t>&lt;.001</w:t>
            </w:r>
            <w:r>
              <w:rPr>
                <w:rFonts w:ascii="Times New Roman" w:eastAsia="Times New Roman" w:hAnsi="Times New Roman" w:cs="Times New Roman"/>
                <w:b/>
              </w:rPr>
              <w:t>***</w:t>
            </w:r>
          </w:p>
        </w:tc>
      </w:tr>
      <w:tr w:rsidR="0014571D" w:rsidRPr="00F51FDA" w14:paraId="2CF2C865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32B21E3B" w14:textId="77777777" w:rsidR="0014571D" w:rsidRPr="004E08E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vAlign w:val="center"/>
          </w:tcPr>
          <w:p w14:paraId="763E93F9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-5.7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BFAFCA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3.2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9C7CDCC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12.20, 0.63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12ED6C9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077</w:t>
            </w:r>
          </w:p>
        </w:tc>
      </w:tr>
      <w:tr w:rsidR="0014571D" w:rsidRPr="00F51FDA" w14:paraId="5DC38ADA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8FE8967" w14:textId="77777777" w:rsidR="0014571D" w:rsidRPr="004E08E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vAlign w:val="center"/>
          </w:tcPr>
          <w:p w14:paraId="57EA35E5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F22673C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5DF48DA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1.86, 5.3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1FACE28" w14:textId="77777777" w:rsidR="0014571D" w:rsidRPr="00CD69CD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CD69CD">
              <w:rPr>
                <w:rFonts w:ascii="Times New Roman" w:eastAsia="Times New Roman" w:hAnsi="Times New Roman" w:cs="Times New Roman"/>
              </w:rPr>
              <w:t>.337</w:t>
            </w:r>
          </w:p>
        </w:tc>
      </w:tr>
      <w:tr w:rsidR="0014571D" w:rsidRPr="00F51FDA" w14:paraId="388B7650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31B2C17C" w14:textId="77777777" w:rsidR="0014571D" w:rsidRPr="004E08E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vAlign w:val="center"/>
          </w:tcPr>
          <w:p w14:paraId="31B5884A" w14:textId="77777777" w:rsidR="0014571D" w:rsidRPr="004E08E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08E0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C3A5B59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5CF1E5B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D80B1B">
              <w:rPr>
                <w:rFonts w:ascii="Times New Roman" w:eastAsia="Times New Roman" w:hAnsi="Times New Roman" w:cs="Times New Roman"/>
              </w:rPr>
              <w:t>0.23, 1.63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5CC454C" w14:textId="77777777" w:rsidR="0014571D" w:rsidRPr="00A24ADF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140</w:t>
            </w:r>
          </w:p>
        </w:tc>
      </w:tr>
      <w:tr w:rsidR="0014571D" w:rsidRPr="00F51FDA" w14:paraId="0543F9E0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59469EB9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166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, 8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4.37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&lt; .</w:t>
            </w:r>
            <w:r>
              <w:rPr>
                <w:rFonts w:ascii="Times New Roman" w:eastAsia="Times New Roman" w:hAnsi="Times New Roman" w:cs="Times New Roman"/>
              </w:rPr>
              <w:t>01**</w:t>
            </w:r>
          </w:p>
        </w:tc>
      </w:tr>
      <w:tr w:rsidR="0014571D" w:rsidRPr="00F51FDA" w14:paraId="16BE14F5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1BD5B19C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700B8017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043DEB12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566FB6A1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1536C603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71570DBF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285747DA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3B73C1E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178A1BC0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Subjective Socioeconomic Status Commun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Physical Well-Being</w:t>
            </w:r>
          </w:p>
        </w:tc>
      </w:tr>
      <w:tr w:rsidR="0014571D" w:rsidRPr="00F51FDA" w14:paraId="509502F5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76C4B64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3E3C">
              <w:rPr>
                <w:rFonts w:ascii="Times New Roman" w:eastAsia="Times New Roman" w:hAnsi="Times New Roman" w:cs="Times New Roman"/>
                <w:b/>
                <w:bCs/>
              </w:rPr>
              <w:t>FACT-B Physical Well-Being Subscale</w:t>
            </w:r>
          </w:p>
        </w:tc>
      </w:tr>
      <w:tr w:rsidR="0014571D" w:rsidRPr="00F51FDA" w14:paraId="20D24452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7F9F63B7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20C16735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36A11C52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D3E3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5DC834E1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3E3C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64A17354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20A13ADB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3D93B95C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73AC168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19.8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1A9B75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BCAA7D4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[12.96, 26.6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8953F11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27A88C72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645BA891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B5EA7AE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-1.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953925A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6228639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[-2.88, 0.5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584186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165</w:t>
            </w:r>
          </w:p>
        </w:tc>
      </w:tr>
      <w:tr w:rsidR="0014571D" w:rsidRPr="00F51FDA" w14:paraId="7E8C00C8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820BC45" w14:textId="77777777" w:rsidR="0014571D" w:rsidRPr="003D3E3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AE36826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11F65C7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C905365" w14:textId="77777777" w:rsidR="0014571D" w:rsidRPr="003D3E3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[-0.56, 1.3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7DC03D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415</w:t>
            </w:r>
          </w:p>
        </w:tc>
      </w:tr>
      <w:tr w:rsidR="0014571D" w:rsidRPr="00F51FDA" w14:paraId="6053E3B2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C06E2E7" w14:textId="77777777" w:rsidR="0014571D" w:rsidRPr="003D3E3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D3E3C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F3BA7A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E9AEB62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845004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0.10, 0.39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A281FAC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254</w:t>
            </w:r>
          </w:p>
        </w:tc>
      </w:tr>
      <w:tr w:rsidR="0014571D" w:rsidRPr="00F51FDA" w14:paraId="47D3617F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0D53182E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10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2.65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&lt; .</w:t>
            </w:r>
            <w:r>
              <w:rPr>
                <w:rFonts w:ascii="Times New Roman" w:eastAsia="Times New Roman" w:hAnsi="Times New Roman" w:cs="Times New Roman"/>
              </w:rPr>
              <w:t>05*</w:t>
            </w:r>
          </w:p>
        </w:tc>
      </w:tr>
      <w:tr w:rsidR="0014571D" w:rsidRPr="00F51FDA" w14:paraId="0FC6E7D6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1350153D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024B7F4F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255FAB61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623E6C20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5CB8B8E8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59A9704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05E44B39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06A03C2A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4C30C437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Subjective Socioeconomic Status Commun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Social/Family Well-Being</w:t>
            </w:r>
          </w:p>
        </w:tc>
      </w:tr>
      <w:tr w:rsidR="0014571D" w:rsidRPr="00F51FDA" w14:paraId="3B88CFA2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222689FF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bCs/>
              </w:rPr>
              <w:t>FACT-B Social/Family Well-Being Subscale</w:t>
            </w:r>
          </w:p>
        </w:tc>
      </w:tr>
      <w:tr w:rsidR="0014571D" w:rsidRPr="00F51FDA" w14:paraId="49B2751D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0A924515" w14:textId="77777777" w:rsidR="0014571D" w:rsidRPr="0089055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2870F831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10EE472C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202D0E85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7B92CC3F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055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004E90FA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E43A67C" w14:textId="77777777" w:rsidR="0014571D" w:rsidRPr="0089055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456D1C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20.5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BB1E0D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27CD99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[14.02, 27.11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AB4AC9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0848EA7A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611C7234" w14:textId="77777777" w:rsidR="0014571D" w:rsidRPr="0089055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B561541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07A10BD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5E1105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[-2.32, 0.9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63D49E6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.383</w:t>
            </w:r>
          </w:p>
        </w:tc>
      </w:tr>
      <w:tr w:rsidR="0014571D" w:rsidRPr="00F51FDA" w14:paraId="52E6EB99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0580FB4" w14:textId="77777777" w:rsidR="0014571D" w:rsidRPr="0089055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D5F4DDE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C3B49FD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99250FE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[-0.53, 1.28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D39F133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.414</w:t>
            </w:r>
          </w:p>
        </w:tc>
      </w:tr>
      <w:tr w:rsidR="0014571D" w:rsidRPr="00F51FDA" w14:paraId="76639323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FE91DA7" w14:textId="77777777" w:rsidR="0014571D" w:rsidRPr="0089055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D237E0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5A70E8A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4E593DC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[-0.18, 0.29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6661C96" w14:textId="77777777" w:rsidR="0014571D" w:rsidRPr="0089055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557">
              <w:rPr>
                <w:rFonts w:ascii="Times New Roman" w:eastAsia="Times New Roman" w:hAnsi="Times New Roman" w:cs="Times New Roman"/>
              </w:rPr>
              <w:t>.641</w:t>
            </w:r>
          </w:p>
        </w:tc>
      </w:tr>
      <w:tr w:rsidR="0014571D" w:rsidRPr="00F51FDA" w14:paraId="4727E33E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5108E17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076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1.81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gt;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14571D" w:rsidRPr="00F51FDA" w14:paraId="6CFE7DB9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045A806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6B4BDA99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580E196A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2FF1DED6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7A2A1512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B773EE9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8B555B8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26D38E70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0FA67553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7FEF9FD4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Subjective Socioeconomic Status Community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Emotional Well-Being</w:t>
            </w:r>
          </w:p>
        </w:tc>
      </w:tr>
      <w:tr w:rsidR="0014571D" w:rsidRPr="00F51FDA" w14:paraId="781DED82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1D0C336F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3CA">
              <w:rPr>
                <w:rFonts w:ascii="Times New Roman" w:eastAsia="Times New Roman" w:hAnsi="Times New Roman" w:cs="Times New Roman"/>
                <w:b/>
                <w:bCs/>
              </w:rPr>
              <w:t xml:space="preserve">FACT-B </w:t>
            </w:r>
            <w:r w:rsidRPr="00EF5D4E">
              <w:rPr>
                <w:rFonts w:ascii="Times New Roman" w:eastAsia="Times New Roman" w:hAnsi="Times New Roman" w:cs="Times New Roman"/>
                <w:b/>
                <w:bCs/>
              </w:rPr>
              <w:t>Emotional Well-Being Subscale</w:t>
            </w:r>
          </w:p>
        </w:tc>
      </w:tr>
      <w:tr w:rsidR="0014571D" w:rsidRPr="00F51FDA" w14:paraId="7A5C41F2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2F2D794E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7E938085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7BB670B0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210E123D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33DE8334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09DEF1B3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05ADBDF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8B1D6B2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15.3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9865EF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2F58CE3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10.27, 20.49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12A968F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51670048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8EB1C58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EAB3E4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-0.5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A80E943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E815D20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1.7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D80B1B">
              <w:rPr>
                <w:rFonts w:ascii="Times New Roman" w:eastAsia="Times New Roman" w:hAnsi="Times New Roman" w:cs="Times New Roman"/>
              </w:rPr>
              <w:t>, 0.7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3DE476E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417</w:t>
            </w:r>
          </w:p>
        </w:tc>
      </w:tr>
      <w:tr w:rsidR="0014571D" w:rsidRPr="00F51FDA" w14:paraId="2A2B596F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782A245" w14:textId="77777777" w:rsidR="0014571D" w:rsidRPr="00390A3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90A37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9982248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C680FAF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F2E52CA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0.28, 1.1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F2ADB48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234</w:t>
            </w:r>
          </w:p>
        </w:tc>
      </w:tr>
      <w:tr w:rsidR="0014571D" w:rsidRPr="00F51FDA" w14:paraId="3A8A4E00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C12CFF7" w14:textId="77777777" w:rsidR="0014571D" w:rsidRPr="00390A3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90A37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8C10BFF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0F62A9B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ECD1E2C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[-0.12, 0.2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E0B8216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</w:rPr>
              <w:t>.525</w:t>
            </w:r>
          </w:p>
        </w:tc>
      </w:tr>
      <w:tr w:rsidR="0014571D" w:rsidRPr="00F51FDA" w14:paraId="18AE9A23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6DF1ED4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091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2.19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gt;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14571D" w:rsidRPr="00F51FDA" w14:paraId="08106B13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7D5BF280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4B7304C5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168AE58A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6994AF27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78E86DB3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07C555E8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87D4BB8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5FFF041B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9CEB2A7" w14:textId="77777777" w:rsidR="0014571D" w:rsidRPr="00DB0F74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08D7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upplementary</w:t>
            </w:r>
            <w:r w:rsidRPr="00DB0F74">
              <w:rPr>
                <w:rFonts w:ascii="Times New Roman" w:eastAsia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DB0F74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49A87E38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Community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Functional Well-Being</w:t>
            </w:r>
          </w:p>
        </w:tc>
      </w:tr>
      <w:tr w:rsidR="0014571D" w:rsidRPr="00F51FDA" w14:paraId="16F01EE3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554D70E0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3CA">
              <w:rPr>
                <w:rFonts w:ascii="Times New Roman" w:eastAsia="Times New Roman" w:hAnsi="Times New Roman" w:cs="Times New Roman"/>
                <w:b/>
                <w:bCs/>
              </w:rPr>
              <w:t xml:space="preserve">FACT-B </w:t>
            </w:r>
            <w:r w:rsidRPr="00EF5D4E">
              <w:rPr>
                <w:rFonts w:ascii="Times New Roman" w:eastAsia="Times New Roman" w:hAnsi="Times New Roman" w:cs="Times New Roman"/>
                <w:b/>
                <w:bCs/>
              </w:rPr>
              <w:t>Functional Well-Being Subscale</w:t>
            </w:r>
          </w:p>
        </w:tc>
      </w:tr>
      <w:tr w:rsidR="0014571D" w:rsidRPr="00F51FDA" w14:paraId="05EE3F31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14DDB851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18F4CAB4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0211159D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6476E0AE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3F965957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1B058D10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1FFAF373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95A428A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0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B7981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C51F921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9.46, 24.7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FCF33DE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3F5A0F1A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3F01683E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408ECAA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6BFCF0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AD3727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3.76, 0.0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CDAC23B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0</w:t>
            </w:r>
          </w:p>
        </w:tc>
      </w:tr>
      <w:tr w:rsidR="0014571D" w:rsidRPr="00F51FDA" w14:paraId="1EFA3849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D021EBA" w14:textId="77777777" w:rsidR="0014571D" w:rsidRPr="00713BCF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713BCF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61ADF2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F5AF7CE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FE159F9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89, 1.23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34591E2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51</w:t>
            </w:r>
          </w:p>
        </w:tc>
      </w:tr>
      <w:tr w:rsidR="0014571D" w:rsidRPr="00F51FDA" w14:paraId="3CE20904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04E104F" w14:textId="77777777" w:rsidR="0014571D" w:rsidRPr="00713BCF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713BCF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DD44B4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4583BC1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7F9515A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1, 0.56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2B2B54D" w14:textId="77777777" w:rsidR="0014571D" w:rsidRPr="003E4BE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BEB">
              <w:rPr>
                <w:rFonts w:ascii="Times New Roman" w:eastAsia="Times New Roman" w:hAnsi="Times New Roman" w:cs="Times New Roman"/>
                <w:b/>
                <w:bCs/>
              </w:rPr>
              <w:t>.040*</w:t>
            </w:r>
          </w:p>
        </w:tc>
      </w:tr>
      <w:tr w:rsidR="0014571D" w:rsidRPr="00F51FDA" w14:paraId="4FB58EC0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4680A137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156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8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4.06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&lt; .</w:t>
            </w:r>
            <w:r>
              <w:rPr>
                <w:rFonts w:ascii="Times New Roman" w:eastAsia="Times New Roman" w:hAnsi="Times New Roman" w:cs="Times New Roman"/>
              </w:rPr>
              <w:t>01**</w:t>
            </w:r>
          </w:p>
        </w:tc>
      </w:tr>
      <w:tr w:rsidR="0014571D" w:rsidRPr="00F51FDA" w14:paraId="1594404C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03323871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38ABEE9D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36EDD348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5CCF3E42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737360AC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C50A81D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D4E1D4E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8C6F8BA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440C4AB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13E91842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73C5D0CD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06E82BE8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Community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Breast Cancer Subscale</w:t>
            </w:r>
          </w:p>
        </w:tc>
      </w:tr>
      <w:tr w:rsidR="0014571D" w:rsidRPr="00F51FDA" w14:paraId="6FE2EB01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70545F8F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3CA">
              <w:rPr>
                <w:rFonts w:ascii="Times New Roman" w:eastAsia="Times New Roman" w:hAnsi="Times New Roman" w:cs="Times New Roman"/>
                <w:b/>
                <w:bCs/>
              </w:rPr>
              <w:t>FACT-</w:t>
            </w:r>
            <w:r w:rsidRPr="00A83224">
              <w:rPr>
                <w:rFonts w:ascii="Times New Roman" w:eastAsia="Times New Roman" w:hAnsi="Times New Roman" w:cs="Times New Roman"/>
                <w:b/>
                <w:bCs/>
              </w:rPr>
              <w:t>B Breast Cancer Subscale</w:t>
            </w:r>
          </w:p>
        </w:tc>
      </w:tr>
      <w:tr w:rsidR="0014571D" w:rsidRPr="00F51FDA" w14:paraId="3FDD22F1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6F5E8184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179BA469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48FF0292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7A127E3E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3281FD3F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07EE12D1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21925537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5DBD469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4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D7060D0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B3EECE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7.00, 31.8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812E527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80B1B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36ED62C8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35482F6" w14:textId="77777777" w:rsidR="0014571D" w:rsidRPr="00A83224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83224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C31098E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04885E5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69457F06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2.93, 0.7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A270B68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8</w:t>
            </w:r>
          </w:p>
        </w:tc>
      </w:tr>
      <w:tr w:rsidR="0014571D" w:rsidRPr="00F51FDA" w14:paraId="28B34D51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BF36FDE" w14:textId="77777777" w:rsidR="0014571D" w:rsidRPr="00A83224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83224">
              <w:rPr>
                <w:rFonts w:ascii="Times New Roman" w:eastAsia="Times New Roman" w:hAnsi="Times New Roman" w:cs="Times New Roman"/>
              </w:rPr>
              <w:t>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5176FFD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F301CAA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3C8AB34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52, 1.55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45CD70F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2</w:t>
            </w:r>
          </w:p>
        </w:tc>
      </w:tr>
      <w:tr w:rsidR="0014571D" w:rsidRPr="00F51FDA" w14:paraId="045F36E5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1A9E170" w14:textId="77777777" w:rsidR="0014571D" w:rsidRPr="00A83224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83224">
              <w:rPr>
                <w:rFonts w:ascii="Times New Roman" w:eastAsia="Times New Roman" w:hAnsi="Times New Roman" w:cs="Times New Roman"/>
              </w:rPr>
              <w:t>ADI x SSS Community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D3A4453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5C1EA9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C111E2C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-0.17, 0.36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7BF63A9" w14:textId="77777777" w:rsidR="0014571D" w:rsidRPr="00D80B1B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64</w:t>
            </w:r>
          </w:p>
        </w:tc>
      </w:tr>
      <w:tr w:rsidR="0014571D" w:rsidRPr="00F51FDA" w14:paraId="79894AC1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53C9A344" w14:textId="77777777" w:rsidR="0014571D" w:rsidRPr="00A83224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83224">
              <w:rPr>
                <w:rFonts w:ascii="Times New Roman" w:eastAsia="Times New Roman" w:hAnsi="Times New Roman" w:cs="Times New Roman"/>
              </w:rPr>
              <w:t xml:space="preserve">Total Model </w:t>
            </w:r>
            <w:r w:rsidRPr="00A83224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A83224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A83224">
              <w:rPr>
                <w:rFonts w:ascii="Times New Roman" w:eastAsia="Times New Roman" w:hAnsi="Times New Roman" w:cs="Times New Roman"/>
              </w:rPr>
              <w:t xml:space="preserve"> = .107, </w:t>
            </w:r>
            <w:r w:rsidRPr="00A83224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A83224">
              <w:rPr>
                <w:rFonts w:ascii="Times New Roman" w:eastAsia="Times New Roman" w:hAnsi="Times New Roman" w:cs="Times New Roman"/>
              </w:rPr>
              <w:t xml:space="preserve"> [4, 88] = 2.63, </w:t>
            </w:r>
            <w:r w:rsidRPr="00A8322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83224">
              <w:rPr>
                <w:rFonts w:ascii="Times New Roman" w:eastAsia="Times New Roman" w:hAnsi="Times New Roman" w:cs="Times New Roman"/>
              </w:rPr>
              <w:t xml:space="preserve"> &lt; .0</w:t>
            </w:r>
            <w:r>
              <w:rPr>
                <w:rFonts w:ascii="Times New Roman" w:eastAsia="Times New Roman" w:hAnsi="Times New Roman" w:cs="Times New Roman"/>
              </w:rPr>
              <w:t>5*</w:t>
            </w:r>
          </w:p>
        </w:tc>
      </w:tr>
      <w:tr w:rsidR="0014571D" w:rsidRPr="00F51FDA" w14:paraId="51782C62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2305D343" w14:textId="77777777" w:rsidR="0014571D" w:rsidRPr="00A83224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A83224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A83224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318682A3" w14:textId="77777777" w:rsidR="0014571D" w:rsidRPr="00A83224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83224">
              <w:rPr>
                <w:rFonts w:ascii="Times New Roman" w:hAnsi="Times New Roman" w:cs="Times New Roman"/>
              </w:rPr>
              <w:t>*</w:t>
            </w:r>
            <w:r w:rsidRPr="00A83224">
              <w:rPr>
                <w:rFonts w:ascii="Times New Roman" w:hAnsi="Times New Roman" w:cs="Times New Roman"/>
                <w:i/>
                <w:iCs/>
              </w:rPr>
              <w:t>p</w:t>
            </w:r>
            <w:r w:rsidRPr="00A83224">
              <w:rPr>
                <w:rFonts w:ascii="Times New Roman" w:hAnsi="Times New Roman" w:cs="Times New Roman"/>
              </w:rPr>
              <w:t xml:space="preserve"> &lt; .05.</w:t>
            </w:r>
          </w:p>
          <w:p w14:paraId="104E8421" w14:textId="77777777" w:rsidR="0014571D" w:rsidRPr="00A83224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A83224">
              <w:rPr>
                <w:rFonts w:ascii="Times New Roman" w:hAnsi="Times New Roman" w:cs="Times New Roman"/>
              </w:rPr>
              <w:t>**</w:t>
            </w:r>
            <w:r w:rsidRPr="00A83224">
              <w:rPr>
                <w:rFonts w:ascii="Times New Roman" w:hAnsi="Times New Roman" w:cs="Times New Roman"/>
                <w:i/>
                <w:iCs/>
              </w:rPr>
              <w:t>p</w:t>
            </w:r>
            <w:r w:rsidRPr="00A83224">
              <w:rPr>
                <w:rFonts w:ascii="Times New Roman" w:hAnsi="Times New Roman" w:cs="Times New Roman"/>
              </w:rPr>
              <w:t xml:space="preserve"> &lt; .01.</w:t>
            </w:r>
          </w:p>
          <w:p w14:paraId="2F2FA275" w14:textId="77777777" w:rsidR="0014571D" w:rsidRPr="00A83224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83224">
              <w:rPr>
                <w:rFonts w:ascii="Times New Roman" w:hAnsi="Times New Roman" w:cs="Times New Roman"/>
                <w:lang w:val="en-US"/>
              </w:rPr>
              <w:t>***</w:t>
            </w:r>
            <w:r w:rsidRPr="00A83224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83224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 w:rsidRPr="00A83224">
              <w:tab/>
            </w:r>
          </w:p>
        </w:tc>
      </w:tr>
    </w:tbl>
    <w:p w14:paraId="0A4B8931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EDACB42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AB46E20" w14:textId="77777777" w:rsidR="0014571D" w:rsidRDefault="0014571D" w:rsidP="0014571D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6F1C8F1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4FF11BA8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4B6C78D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63124BC1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USA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Physical Well-Being</w:t>
            </w:r>
          </w:p>
        </w:tc>
      </w:tr>
      <w:tr w:rsidR="0014571D" w:rsidRPr="00F51FDA" w14:paraId="061CE954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6FBECF20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73CA">
              <w:rPr>
                <w:rFonts w:ascii="Times New Roman" w:eastAsia="Times New Roman" w:hAnsi="Times New Roman" w:cs="Times New Roman"/>
                <w:b/>
                <w:bCs/>
              </w:rPr>
              <w:t xml:space="preserve">FACT-B </w:t>
            </w:r>
            <w:r w:rsidRPr="000600B3">
              <w:rPr>
                <w:rFonts w:ascii="Times New Roman" w:eastAsia="Times New Roman" w:hAnsi="Times New Roman" w:cs="Times New Roman"/>
                <w:b/>
                <w:bCs/>
              </w:rPr>
              <w:t>Physical Well-Being Subscale</w:t>
            </w:r>
          </w:p>
        </w:tc>
      </w:tr>
      <w:tr w:rsidR="0014571D" w:rsidRPr="00F51FDA" w14:paraId="2B94BEB2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1E2FE1CE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2DF66EB5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6201EB8C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7EB632DF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2ECA8D20" w14:textId="77777777" w:rsidR="0014571D" w:rsidRPr="00EC78B7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C78B7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6F95103F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46483BE" w14:textId="77777777" w:rsidR="0014571D" w:rsidRPr="00A021C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F1EB1AB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20.4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792B5F3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25B1A65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[14.27, 26.6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C107CEC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47C7BF51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49D28AA" w14:textId="77777777" w:rsidR="0014571D" w:rsidRPr="00A021C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C2DCB43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-1.6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3DBAA72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D26C0D6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[-3.28, -0.0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2C0C162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021CC">
              <w:rPr>
                <w:rFonts w:ascii="Times New Roman" w:eastAsia="Times New Roman" w:hAnsi="Times New Roman" w:cs="Times New Roman"/>
                <w:b/>
                <w:bCs/>
              </w:rPr>
              <w:t>.041*</w:t>
            </w:r>
          </w:p>
        </w:tc>
      </w:tr>
      <w:tr w:rsidR="0014571D" w:rsidRPr="00F51FDA" w14:paraId="092F2C6F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50363C9" w14:textId="77777777" w:rsidR="0014571D" w:rsidRPr="00A021C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 xml:space="preserve">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E17FC4B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36C71F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581F675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[-0.53, 1.18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5D8CCA2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.455</w:t>
            </w:r>
          </w:p>
        </w:tc>
      </w:tr>
      <w:tr w:rsidR="0014571D" w:rsidRPr="00F51FDA" w14:paraId="3223A3C2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1C86009" w14:textId="77777777" w:rsidR="0014571D" w:rsidRPr="00A021C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 xml:space="preserve">ADI x 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F191E93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1B6B70E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9998322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[-0.03, 0.43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1486A52" w14:textId="77777777" w:rsidR="0014571D" w:rsidRPr="00A021C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21CC">
              <w:rPr>
                <w:rFonts w:ascii="Times New Roman" w:eastAsia="Times New Roman" w:hAnsi="Times New Roman" w:cs="Times New Roman"/>
              </w:rPr>
              <w:t>.081</w:t>
            </w:r>
          </w:p>
        </w:tc>
      </w:tr>
      <w:tr w:rsidR="0014571D" w:rsidRPr="00F51FDA" w14:paraId="78581E04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1C4E0665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161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9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4.25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&lt; .</w:t>
            </w:r>
            <w:r>
              <w:rPr>
                <w:rFonts w:ascii="Times New Roman" w:eastAsia="Times New Roman" w:hAnsi="Times New Roman" w:cs="Times New Roman"/>
              </w:rPr>
              <w:t>01*</w:t>
            </w:r>
          </w:p>
        </w:tc>
      </w:tr>
      <w:tr w:rsidR="0014571D" w:rsidRPr="00F51FDA" w14:paraId="3F3DDFBD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7846AAC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5DFD45FD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5872DE44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49C5AAFF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43BD2D1A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B78174F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9231BDF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3E9A9180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2F1229D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67C9AA63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USA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Social/Family Well-Being</w:t>
            </w:r>
          </w:p>
        </w:tc>
      </w:tr>
      <w:tr w:rsidR="0014571D" w:rsidRPr="00F51FDA" w14:paraId="2827F55E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4ACCA6CD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bCs/>
              </w:rPr>
              <w:t>FACT-B Social/Family Well-Being Subscale</w:t>
            </w:r>
          </w:p>
        </w:tc>
      </w:tr>
      <w:tr w:rsidR="0014571D" w:rsidRPr="00F51FDA" w14:paraId="614FDB89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1FFCEA65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44B8F6F6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06E72625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6CAF06B2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11A0CFC8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6FF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02B16B28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FA5F33B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C70FDD2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21.4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C61D89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C67C5BF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[15.45, 27.4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419F3F9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0F8F7A41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6B688CE2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24F1B284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-1.1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75A3875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B34DDCA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[-2.74, 0.3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62D3679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.134</w:t>
            </w:r>
          </w:p>
        </w:tc>
      </w:tr>
      <w:tr w:rsidR="0014571D" w:rsidRPr="00F51FDA" w14:paraId="59F1362E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E51CF3B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 xml:space="preserve">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387C613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AC6B738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46FC3F8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[-0.57, 1.1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EBDFF1F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.530</w:t>
            </w:r>
          </w:p>
        </w:tc>
      </w:tr>
      <w:tr w:rsidR="0014571D" w:rsidRPr="00F51FDA" w14:paraId="71B5E915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15B86E89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 xml:space="preserve">ADI x 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5F753FDB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01F9657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6D76305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[-0.10, 0.34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FFE815F" w14:textId="77777777" w:rsidR="0014571D" w:rsidRPr="00836FF0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>.292</w:t>
            </w:r>
          </w:p>
        </w:tc>
      </w:tr>
      <w:tr w:rsidR="0014571D" w:rsidRPr="00F51FDA" w14:paraId="40D16598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ABBC715" w14:textId="77777777" w:rsidR="0014571D" w:rsidRPr="00836FF0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</w:rPr>
              <w:t xml:space="preserve">Total Model </w:t>
            </w:r>
            <w:r w:rsidRPr="00836FF0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836FF0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836FF0">
              <w:rPr>
                <w:rFonts w:ascii="Times New Roman" w:eastAsia="Times New Roman" w:hAnsi="Times New Roman" w:cs="Times New Roman"/>
              </w:rPr>
              <w:t xml:space="preserve"> = .106, </w:t>
            </w:r>
            <w:r w:rsidRPr="00836FF0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836FF0">
              <w:rPr>
                <w:rFonts w:ascii="Times New Roman" w:eastAsia="Times New Roman" w:hAnsi="Times New Roman" w:cs="Times New Roman"/>
              </w:rPr>
              <w:t xml:space="preserve"> [4, 89] = 2.63, </w:t>
            </w:r>
            <w:r w:rsidRPr="00836FF0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36FF0">
              <w:rPr>
                <w:rFonts w:ascii="Times New Roman" w:eastAsia="Times New Roman" w:hAnsi="Times New Roman" w:cs="Times New Roman"/>
              </w:rPr>
              <w:t xml:space="preserve"> &lt; .05*</w:t>
            </w:r>
          </w:p>
        </w:tc>
      </w:tr>
      <w:tr w:rsidR="0014571D" w:rsidRPr="00F51FDA" w14:paraId="07F8A23C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3C334073" w14:textId="77777777" w:rsidR="0014571D" w:rsidRPr="00836FF0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836FF0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836FF0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153C5984" w14:textId="77777777" w:rsidR="0014571D" w:rsidRPr="00836FF0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836FF0">
              <w:rPr>
                <w:rFonts w:ascii="Times New Roman" w:hAnsi="Times New Roman" w:cs="Times New Roman"/>
              </w:rPr>
              <w:t>*</w:t>
            </w:r>
            <w:r w:rsidRPr="00836FF0">
              <w:rPr>
                <w:rFonts w:ascii="Times New Roman" w:hAnsi="Times New Roman" w:cs="Times New Roman"/>
                <w:i/>
                <w:iCs/>
              </w:rPr>
              <w:t>p</w:t>
            </w:r>
            <w:r w:rsidRPr="00836FF0">
              <w:rPr>
                <w:rFonts w:ascii="Times New Roman" w:hAnsi="Times New Roman" w:cs="Times New Roman"/>
              </w:rPr>
              <w:t xml:space="preserve"> &lt; .05.</w:t>
            </w:r>
          </w:p>
          <w:p w14:paraId="4742D958" w14:textId="77777777" w:rsidR="0014571D" w:rsidRPr="00836FF0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836FF0">
              <w:rPr>
                <w:rFonts w:ascii="Times New Roman" w:hAnsi="Times New Roman" w:cs="Times New Roman"/>
              </w:rPr>
              <w:t>**</w:t>
            </w:r>
            <w:r w:rsidRPr="00836FF0">
              <w:rPr>
                <w:rFonts w:ascii="Times New Roman" w:hAnsi="Times New Roman" w:cs="Times New Roman"/>
                <w:i/>
                <w:iCs/>
              </w:rPr>
              <w:t>p</w:t>
            </w:r>
            <w:r w:rsidRPr="00836FF0">
              <w:rPr>
                <w:rFonts w:ascii="Times New Roman" w:hAnsi="Times New Roman" w:cs="Times New Roman"/>
              </w:rPr>
              <w:t xml:space="preserve"> &lt; .01.</w:t>
            </w:r>
          </w:p>
          <w:p w14:paraId="6A98EE3E" w14:textId="77777777" w:rsidR="0014571D" w:rsidRPr="00836FF0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36FF0">
              <w:rPr>
                <w:rFonts w:ascii="Times New Roman" w:hAnsi="Times New Roman" w:cs="Times New Roman"/>
                <w:lang w:val="en-US"/>
              </w:rPr>
              <w:t>***</w:t>
            </w:r>
            <w:r w:rsidRPr="00836FF0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836FF0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 w:rsidRPr="00836FF0">
              <w:tab/>
            </w:r>
          </w:p>
        </w:tc>
      </w:tr>
    </w:tbl>
    <w:p w14:paraId="687485E0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5940D769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0A069A48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2794CCB5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</w:p>
          <w:p w14:paraId="127E155F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USA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Emotional Well-Being</w:t>
            </w:r>
          </w:p>
        </w:tc>
      </w:tr>
      <w:tr w:rsidR="0014571D" w:rsidRPr="00F51FDA" w14:paraId="15E576F7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3A597B8C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bCs/>
              </w:rPr>
              <w:t>FACT-B Emotional Well-Being Subscale</w:t>
            </w:r>
          </w:p>
        </w:tc>
      </w:tr>
      <w:tr w:rsidR="0014571D" w:rsidRPr="00F51FDA" w14:paraId="2080E2EF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1F1191B0" w14:textId="77777777" w:rsidR="0014571D" w:rsidRPr="003F1448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000ECA02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526863A0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09C2D41C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124FF544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F144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3BA318E3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0B8EAB44" w14:textId="77777777" w:rsidR="0014571D" w:rsidRPr="003F1448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B4D0B45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17.0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B63F6A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BABAE55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[12.26, 21.89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44BD124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0C43AAE9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7AFE88E3" w14:textId="77777777" w:rsidR="0014571D" w:rsidRPr="003F1448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1D67729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-0.8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A61BC3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5E83E6B3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[-2.07, 0.42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536395F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.190</w:t>
            </w:r>
          </w:p>
        </w:tc>
      </w:tr>
      <w:tr w:rsidR="0014571D" w:rsidRPr="00F51FDA" w14:paraId="119A6B0C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1B00655E" w14:textId="77777777" w:rsidR="0014571D" w:rsidRPr="003F1448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 xml:space="preserve">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93D8DE1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978DC8F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3CB2427A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[-0.45, 0.88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DAD04B6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.518</w:t>
            </w:r>
          </w:p>
        </w:tc>
      </w:tr>
      <w:tr w:rsidR="0014571D" w:rsidRPr="00F51FDA" w14:paraId="1776071E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6C097649" w14:textId="77777777" w:rsidR="0014571D" w:rsidRPr="003F1448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 xml:space="preserve">ADI x 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20BC0EF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7F578C0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F26351D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[-0.08, 0.28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7D091CB" w14:textId="77777777" w:rsidR="0014571D" w:rsidRPr="003F1448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1448">
              <w:rPr>
                <w:rFonts w:ascii="Times New Roman" w:eastAsia="Times New Roman" w:hAnsi="Times New Roman" w:cs="Times New Roman"/>
              </w:rPr>
              <w:t>.279</w:t>
            </w:r>
          </w:p>
        </w:tc>
      </w:tr>
      <w:tr w:rsidR="0014571D" w:rsidRPr="00F51FDA" w14:paraId="48D2F88F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25FBD2CE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085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9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2.06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gt;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14571D" w:rsidRPr="00F51FDA" w14:paraId="4F5532CB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09669FA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056C8878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2FBC259B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5FFB861F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128A864B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674E97FA" w14:textId="77777777" w:rsidR="0014571D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D293C85" w14:textId="77777777" w:rsidR="0014571D" w:rsidRDefault="0014571D" w:rsidP="0014571D">
      <w:r>
        <w:br w:type="page"/>
      </w:r>
    </w:p>
    <w:tbl>
      <w:tblPr>
        <w:tblW w:w="93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2605"/>
        <w:gridCol w:w="2070"/>
        <w:gridCol w:w="1350"/>
        <w:gridCol w:w="1710"/>
        <w:gridCol w:w="1620"/>
      </w:tblGrid>
      <w:tr w:rsidR="0014571D" w:rsidRPr="00F51FDA" w14:paraId="50749B86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420386F8" w14:textId="77777777" w:rsidR="0014571D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7AD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  <w:r w:rsidRPr="00647AD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A5551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1C5DAAF8" w14:textId="77777777" w:rsidR="0014571D" w:rsidRPr="00EE2269" w:rsidRDefault="0014571D" w:rsidP="00DB5E0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Interaction Effects of A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rea Deprivation Index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</w:rPr>
              <w:t>Subjective Socioeconomic Status USA</w:t>
            </w: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on Breast Cancer Subscale</w:t>
            </w:r>
          </w:p>
        </w:tc>
      </w:tr>
      <w:tr w:rsidR="0014571D" w:rsidRPr="00F51FDA" w14:paraId="40484A69" w14:textId="77777777" w:rsidTr="00DB5E07">
        <w:trPr>
          <w:trHeight w:val="300"/>
        </w:trPr>
        <w:tc>
          <w:tcPr>
            <w:tcW w:w="9355" w:type="dxa"/>
            <w:gridSpan w:val="5"/>
            <w:vAlign w:val="bottom"/>
          </w:tcPr>
          <w:p w14:paraId="247F3CB2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bCs/>
              </w:rPr>
              <w:t>FACT-B Breast Cancer Subscale</w:t>
            </w:r>
          </w:p>
        </w:tc>
      </w:tr>
      <w:tr w:rsidR="0014571D" w:rsidRPr="00F51FDA" w14:paraId="722FD629" w14:textId="77777777" w:rsidTr="00DB5E07">
        <w:trPr>
          <w:trHeight w:val="300"/>
        </w:trPr>
        <w:tc>
          <w:tcPr>
            <w:tcW w:w="2605" w:type="dxa"/>
            <w:vAlign w:val="bottom"/>
          </w:tcPr>
          <w:p w14:paraId="305B7E81" w14:textId="77777777" w:rsidR="0014571D" w:rsidRPr="00F060A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70" w:type="dxa"/>
            <w:vAlign w:val="bottom"/>
          </w:tcPr>
          <w:p w14:paraId="4110E4F8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i/>
              </w:rPr>
              <w:t>Unstandardized B</w:t>
            </w:r>
          </w:p>
        </w:tc>
        <w:tc>
          <w:tcPr>
            <w:tcW w:w="1350" w:type="dxa"/>
            <w:vAlign w:val="bottom"/>
          </w:tcPr>
          <w:p w14:paraId="402CCA39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10" w:type="dxa"/>
            <w:vAlign w:val="bottom"/>
          </w:tcPr>
          <w:p w14:paraId="1156B52A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20" w:type="dxa"/>
            <w:vAlign w:val="center"/>
          </w:tcPr>
          <w:p w14:paraId="4670D889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060AC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4571D" w:rsidRPr="00F51FDA" w14:paraId="739F815F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3037CD4B" w14:textId="77777777" w:rsidR="0014571D" w:rsidRPr="00F060A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67CB8D63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27.09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6FBF253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A8C0816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[19.91, 34.2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91EF4BB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  <w:b/>
              </w:rPr>
              <w:t>&lt;.001***</w:t>
            </w:r>
          </w:p>
        </w:tc>
      </w:tr>
      <w:tr w:rsidR="0014571D" w:rsidRPr="00F51FDA" w14:paraId="79FF7060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493318BD" w14:textId="77777777" w:rsidR="0014571D" w:rsidRPr="00F060A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ADI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4848F4FC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-1.2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1EB37B9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7C57552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[-3.06, 0.65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D329EB5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.200</w:t>
            </w:r>
          </w:p>
        </w:tc>
      </w:tr>
      <w:tr w:rsidR="0014571D" w:rsidRPr="00F51FDA" w14:paraId="795D8334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5786FEEC" w14:textId="77777777" w:rsidR="0014571D" w:rsidRPr="00F060A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 xml:space="preserve">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70EE7AE0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7ECC6BC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190C861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[-0.79, 1.20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A63FFEA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.684</w:t>
            </w:r>
          </w:p>
        </w:tc>
      </w:tr>
      <w:tr w:rsidR="0014571D" w:rsidRPr="00F51FDA" w14:paraId="61709C81" w14:textId="77777777" w:rsidTr="00DB5E07">
        <w:trPr>
          <w:trHeight w:val="300"/>
        </w:trPr>
        <w:tc>
          <w:tcPr>
            <w:tcW w:w="2605" w:type="dxa"/>
            <w:vAlign w:val="center"/>
          </w:tcPr>
          <w:p w14:paraId="137F61DF" w14:textId="77777777" w:rsidR="0014571D" w:rsidRPr="00F060AC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 xml:space="preserve">ADI x SSS USA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18DA64C8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590C0D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C2FF576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[-0.16, 0.37]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6E8862F" w14:textId="77777777" w:rsidR="0014571D" w:rsidRPr="00F060AC" w:rsidRDefault="0014571D" w:rsidP="00DB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060AC">
              <w:rPr>
                <w:rFonts w:ascii="Times New Roman" w:eastAsia="Times New Roman" w:hAnsi="Times New Roman" w:cs="Times New Roman"/>
              </w:rPr>
              <w:t>.441</w:t>
            </w:r>
          </w:p>
        </w:tc>
      </w:tr>
      <w:tr w:rsidR="0014571D" w:rsidRPr="00F51FDA" w14:paraId="45799A9B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3830DC20" w14:textId="77777777" w:rsidR="0014571D" w:rsidRPr="00EC78B7" w:rsidRDefault="0014571D" w:rsidP="00DB5E07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</w:rPr>
              <w:t>Total Mode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R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2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.075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89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] = </w:t>
            </w:r>
            <w:r>
              <w:rPr>
                <w:rFonts w:ascii="Times New Roman" w:eastAsia="Times New Roman" w:hAnsi="Times New Roman" w:cs="Times New Roman"/>
              </w:rPr>
              <w:t>1.81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, </w:t>
            </w:r>
            <w:r w:rsidRPr="009F0129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&gt;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14571D" w:rsidRPr="00F51FDA" w14:paraId="0C58E6C3" w14:textId="77777777" w:rsidTr="00DB5E07">
        <w:trPr>
          <w:trHeight w:val="300"/>
        </w:trPr>
        <w:tc>
          <w:tcPr>
            <w:tcW w:w="9355" w:type="dxa"/>
            <w:gridSpan w:val="5"/>
            <w:vAlign w:val="center"/>
          </w:tcPr>
          <w:p w14:paraId="652D041F" w14:textId="77777777" w:rsidR="0014571D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  <w:r w:rsidRPr="00EC78B7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EC78B7">
              <w:rPr>
                <w:rFonts w:ascii="Times New Roman" w:eastAsia="Times New Roman" w:hAnsi="Times New Roman" w:cs="Times New Roman"/>
              </w:rPr>
              <w:t xml:space="preserve">. </w:t>
            </w:r>
            <w:r w:rsidRPr="008470C2">
              <w:rPr>
                <w:rFonts w:ascii="Times New Roman" w:eastAsia="Times New Roman" w:hAnsi="Times New Roman" w:cs="Times New Roman"/>
              </w:rPr>
              <w:t>ADI = Area Deprivation Index</w:t>
            </w:r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r w:rsidRPr="008470C2">
              <w:rPr>
                <w:rFonts w:ascii="Times New Roman" w:eastAsia="Times New Roman" w:hAnsi="Times New Roman" w:cs="Times New Roman"/>
              </w:rPr>
              <w:t xml:space="preserve">SSS = Subjective Socioeconom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8470C2">
              <w:rPr>
                <w:rFonts w:ascii="Times New Roman" w:eastAsia="Times New Roman" w:hAnsi="Times New Roman" w:cs="Times New Roman"/>
              </w:rPr>
              <w:t>tatus</w:t>
            </w:r>
          </w:p>
          <w:p w14:paraId="0B0414F9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5.</w:t>
            </w:r>
          </w:p>
          <w:p w14:paraId="36A543AA" w14:textId="77777777" w:rsidR="0014571D" w:rsidRPr="006B6C11" w:rsidRDefault="0014571D" w:rsidP="00DB5E0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6B6C11">
              <w:rPr>
                <w:rFonts w:ascii="Times New Roman" w:hAnsi="Times New Roman" w:cs="Times New Roman"/>
              </w:rPr>
              <w:t>**</w:t>
            </w:r>
            <w:r w:rsidRPr="001D095F">
              <w:rPr>
                <w:rFonts w:ascii="Times New Roman" w:hAnsi="Times New Roman" w:cs="Times New Roman"/>
                <w:i/>
                <w:iCs/>
              </w:rPr>
              <w:t>p</w:t>
            </w:r>
            <w:r w:rsidRPr="006B6C11">
              <w:rPr>
                <w:rFonts w:ascii="Times New Roman" w:hAnsi="Times New Roman" w:cs="Times New Roman"/>
              </w:rPr>
              <w:t xml:space="preserve"> &lt; .01.</w:t>
            </w:r>
          </w:p>
          <w:p w14:paraId="7D2194DD" w14:textId="77777777" w:rsidR="0014571D" w:rsidRPr="00EC78B7" w:rsidRDefault="0014571D" w:rsidP="00DB5E07">
            <w:pPr>
              <w:spacing w:after="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D97FE">
              <w:rPr>
                <w:rFonts w:ascii="Times New Roman" w:hAnsi="Times New Roman" w:cs="Times New Roman"/>
                <w:lang w:val="en-US"/>
              </w:rPr>
              <w:t>***</w:t>
            </w:r>
            <w:r w:rsidRPr="006D97FE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6D97FE">
              <w:rPr>
                <w:rFonts w:ascii="Times New Roman" w:hAnsi="Times New Roman" w:cs="Times New Roman"/>
                <w:lang w:val="en-US"/>
              </w:rPr>
              <w:t xml:space="preserve"> &lt; .001.</w:t>
            </w:r>
            <w:r>
              <w:tab/>
            </w:r>
          </w:p>
        </w:tc>
      </w:tr>
    </w:tbl>
    <w:p w14:paraId="49997FB6" w14:textId="77777777" w:rsidR="0014571D" w:rsidRPr="003D1AE4" w:rsidRDefault="0014571D" w:rsidP="0014571D">
      <w:pPr>
        <w:spacing w:after="120"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02D317BA" w14:textId="77777777" w:rsidR="002F4902" w:rsidRDefault="002F4902"/>
    <w:sectPr w:rsidR="002F4902" w:rsidSect="001457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1D"/>
    <w:rsid w:val="000E141A"/>
    <w:rsid w:val="0014571D"/>
    <w:rsid w:val="00177EBA"/>
    <w:rsid w:val="002F4902"/>
    <w:rsid w:val="00374DF2"/>
    <w:rsid w:val="00606CAD"/>
    <w:rsid w:val="00853F0D"/>
    <w:rsid w:val="008C4028"/>
    <w:rsid w:val="00F37618"/>
    <w:rsid w:val="00FC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244A"/>
  <w15:chartTrackingRefBased/>
  <w15:docId w15:val="{FFAF824E-1168-4D58-BE17-A0DDE452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71D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7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7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7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7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7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7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7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7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71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71D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7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22</Words>
  <Characters>4690</Characters>
  <Application>Microsoft Office Word</Application>
  <DocSecurity>0</DocSecurity>
  <Lines>39</Lines>
  <Paragraphs>11</Paragraphs>
  <ScaleCrop>false</ScaleCrop>
  <Company>University of Miami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ke, Rachel</dc:creator>
  <cp:keywords/>
  <dc:description/>
  <cp:lastModifiedBy>Plotke, Rachel</cp:lastModifiedBy>
  <cp:revision>1</cp:revision>
  <dcterms:created xsi:type="dcterms:W3CDTF">2026-06-03T14:52:00Z</dcterms:created>
  <dcterms:modified xsi:type="dcterms:W3CDTF">2026-06-03T14:52:00Z</dcterms:modified>
</cp:coreProperties>
</file>